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0C612" w14:textId="01E6BA7C" w:rsidR="003A5EE2" w:rsidRPr="00353223" w:rsidRDefault="00353223" w:rsidP="003A5EE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532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nal plasma folate concentration is positively associated with serum total cholesterol and low-density lipoprotein across the three trimesters of pregnancy</w:t>
      </w:r>
      <w:r w:rsidRPr="00353223" w:rsidDel="00042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B8CC818" w14:textId="77777777" w:rsidR="00353223" w:rsidRPr="00353223" w:rsidRDefault="00353223" w:rsidP="003A5EE2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9B0D9B5" w14:textId="48E606F9" w:rsidR="00BA7AB7" w:rsidRPr="007E634D" w:rsidRDefault="00E62FAD" w:rsidP="00BA7A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7E634D">
        <w:rPr>
          <w:rFonts w:ascii="Times New Roman" w:hAnsi="Times New Roman" w:cs="Times New Roman"/>
          <w:sz w:val="24"/>
          <w:szCs w:val="24"/>
          <w:lang w:val="pt-BR"/>
        </w:rPr>
        <w:t>Manoela T da Silva</w:t>
      </w:r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, Maria F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Mujica-Coopman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, Amanda CC Figueiredo, Daniela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Hampel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, Luna S Vieira, Dayana R Farias,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Setareh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Shahab-Ferdows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, Lindsay H Allen, Alex Brito, Yvonne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Lamers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 xml:space="preserve">, </w:t>
      </w:r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 xml:space="preserve">Gilberto </w:t>
      </w:r>
      <w:proofErr w:type="spellStart"/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Kac</w:t>
      </w:r>
      <w:proofErr w:type="spellEnd"/>
      <w:r w:rsidR="00BA7AB7" w:rsidRPr="007E634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, </w:t>
      </w:r>
      <w:r w:rsidR="00BA7AB7" w:rsidRPr="007E634D">
        <w:rPr>
          <w:rFonts w:ascii="Times New Roman" w:hAnsi="Times New Roman" w:cs="Times New Roman"/>
          <w:sz w:val="24"/>
          <w:szCs w:val="24"/>
          <w:lang w:val="pt-BR"/>
        </w:rPr>
        <w:t>Juliana S Va</w:t>
      </w:r>
      <w:r w:rsidRPr="007E634D">
        <w:rPr>
          <w:rFonts w:ascii="Times New Roman" w:hAnsi="Times New Roman" w:cs="Times New Roman"/>
          <w:sz w:val="24"/>
          <w:szCs w:val="24"/>
          <w:lang w:val="pt-BR"/>
        </w:rPr>
        <w:t>z</w:t>
      </w:r>
    </w:p>
    <w:p w14:paraId="709CD99B" w14:textId="77777777" w:rsidR="00E62FAD" w:rsidRPr="007E634D" w:rsidRDefault="00E62FAD" w:rsidP="00BA7A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C54FBE1" w14:textId="77777777" w:rsidR="00BA7AB7" w:rsidRPr="007E634D" w:rsidRDefault="00BA7AB7" w:rsidP="001F5162">
      <w:pPr>
        <w:ind w:left="-426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734FC838" w14:textId="77777777" w:rsidR="00BA7AB7" w:rsidRPr="005775E7" w:rsidRDefault="00BA7AB7" w:rsidP="00BA7AB7">
      <w:pPr>
        <w:ind w:left="-42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75E7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56C0F23F" w14:textId="0721D4B3" w:rsidR="00BA7AB7" w:rsidRDefault="00BA7AB7" w:rsidP="00BA7AB7">
      <w:pPr>
        <w:ind w:left="-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E9900C" w14:textId="77777777" w:rsidR="00BC59E1" w:rsidRPr="005775E7" w:rsidRDefault="00BC59E1" w:rsidP="00BA7AB7">
      <w:pPr>
        <w:ind w:left="-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1A35ED" w14:textId="77777777" w:rsidR="00BA7AB7" w:rsidRPr="005775E7" w:rsidRDefault="00BA7AB7" w:rsidP="001F5162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5F93932C" w14:textId="77777777" w:rsidR="00BA7AB7" w:rsidRPr="005775E7" w:rsidRDefault="00BA7AB7" w:rsidP="001F5162">
      <w:pPr>
        <w:ind w:left="-426"/>
        <w:rPr>
          <w:rFonts w:ascii="Times New Roman" w:hAnsi="Times New Roman" w:cs="Times New Roman"/>
          <w:b/>
          <w:sz w:val="24"/>
          <w:szCs w:val="24"/>
        </w:rPr>
        <w:sectPr w:rsidR="00BA7AB7" w:rsidRPr="005775E7" w:rsidSect="00BA7AB7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3B81E32A" w14:textId="77777777" w:rsidR="001F5162" w:rsidRPr="005775E7" w:rsidRDefault="001F5162" w:rsidP="001F5162">
      <w:pPr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52278BB4" w14:textId="74BD973C" w:rsidR="00BA7AB7" w:rsidRPr="00531CE0" w:rsidRDefault="00BA7AB7" w:rsidP="00531CE0">
      <w:pPr>
        <w:rPr>
          <w:rFonts w:ascii="Times New Roman" w:hAnsi="Times New Roman" w:cs="Times New Roman"/>
          <w:b/>
          <w:sz w:val="24"/>
          <w:szCs w:val="24"/>
        </w:rPr>
      </w:pPr>
      <w:r w:rsidRPr="005775E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DE0584" wp14:editId="745BA557">
            <wp:extent cx="8445909" cy="4408657"/>
            <wp:effectExtent l="0" t="0" r="0" b="0"/>
            <wp:docPr id="1" name="Imagem 2" descr="C:\Users\Admin\Dropbox\Projeto de mestrado (depois do rio)\projeto qualificação\DAGS ARTIGO INGELS\b9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ropbox\Projeto de mestrado (depois do rio)\projeto qualificação\DAGS ARTIGO INGELS\b9 fina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96"/>
                    <a:stretch/>
                  </pic:blipFill>
                  <pic:spPr bwMode="auto">
                    <a:xfrm>
                      <a:off x="0" y="0"/>
                      <a:ext cx="8473666" cy="442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775E7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5775E7">
        <w:rPr>
          <w:rFonts w:ascii="Times New Roman" w:hAnsi="Times New Roman" w:cs="Times New Roman"/>
          <w:sz w:val="24"/>
          <w:szCs w:val="24"/>
        </w:rPr>
        <w:t>. Acyclic Directed Graph (DAG) representing the hypothesis of relations between plasma folate, serum lipids, and covariates.</w:t>
      </w:r>
    </w:p>
    <w:p w14:paraId="19F3B130" w14:textId="67A59EA5" w:rsidR="007E634D" w:rsidRPr="007E634D" w:rsidRDefault="007E634D" w:rsidP="007E634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>Abbreviations: BMI, body mass index; IR, insulin resistance; CYP7A1, Cholesterol 7 alpha-hydroxylase; MTHFR, methylenetetrahydrofolate reductase; HCY, homocysteine; APOA-IV, apoprotein A-IV</w:t>
      </w:r>
    </w:p>
    <w:p w14:paraId="004F13F7" w14:textId="77777777" w:rsidR="00531CE0" w:rsidRDefault="001C4672" w:rsidP="00640FA9">
      <w:pPr>
        <w:rPr>
          <w:rFonts w:ascii="Times New Roman" w:hAnsi="Times New Roman" w:cs="Times New Roman"/>
          <w:sz w:val="24"/>
          <w:szCs w:val="24"/>
        </w:rPr>
      </w:pPr>
      <w:r w:rsidRPr="005775E7"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5968217D" wp14:editId="0AD98C7C">
            <wp:extent cx="4543697" cy="472857"/>
            <wp:effectExtent l="0" t="0" r="0" b="0"/>
            <wp:docPr id="3" name="Imagem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750" cy="479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D7720" w14:textId="77777777" w:rsidR="0054154B" w:rsidRDefault="0054154B" w:rsidP="0054154B">
      <w:pPr>
        <w:spacing w:before="120" w:after="0"/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rawn in </w:t>
      </w:r>
      <w:proofErr w:type="spellStart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AGitty</w:t>
      </w:r>
      <w:proofErr w:type="spellEnd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 3.0</w:t>
      </w:r>
    </w:p>
    <w:p w14:paraId="7C07E9D5" w14:textId="445CA865" w:rsidR="00640FA9" w:rsidRPr="0084372E" w:rsidRDefault="00D12FD4" w:rsidP="00166918">
      <w:pPr>
        <w:spacing w:before="120" w:after="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reproducible DAG that was used to assess necessary adjustment sets </w:t>
      </w:r>
      <w:r w:rsidR="004E05BC"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(see Methods) </w:t>
      </w: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an be found at</w:t>
      </w:r>
      <w:r w:rsidR="00640FA9"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hyperlink r:id="rId6" w:tgtFrame="_blank" w:history="1">
        <w:r w:rsidR="00640FA9" w:rsidRPr="0084372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  <w:shd w:val="clear" w:color="auto" w:fill="FFFFFF"/>
          </w:rPr>
          <w:t>http://dagitty.net/dags.html?id=W0y4ni</w:t>
        </w:r>
      </w:hyperlink>
    </w:p>
    <w:p w14:paraId="325F8281" w14:textId="4F40BFE5" w:rsidR="00137BA4" w:rsidRPr="0084372E" w:rsidRDefault="00137BA4" w:rsidP="00137BA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908371" w14:textId="77777777" w:rsidR="001F5162" w:rsidRPr="005775E7" w:rsidRDefault="00196449" w:rsidP="001F5162">
      <w:pPr>
        <w:ind w:left="-567"/>
        <w:rPr>
          <w:rFonts w:ascii="Times New Roman" w:hAnsi="Times New Roman" w:cs="Times New Roman"/>
          <w:b/>
          <w:sz w:val="24"/>
          <w:szCs w:val="24"/>
        </w:rPr>
      </w:pPr>
      <w:r w:rsidRPr="005775E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564569A" wp14:editId="255B530C">
            <wp:extent cx="8734927" cy="4538010"/>
            <wp:effectExtent l="0" t="0" r="0" b="0"/>
            <wp:docPr id="5" name="Imagem 5" descr="C:\Users\Admin\Dropbox\Projeto de mestrado (depois do rio)\projeto qualificação\DAGS ARTIGO INGELS\b12 finalissi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ropbox\Projeto de mestrado (depois do rio)\projeto qualificação\DAGS ARTIGO INGELS\b12 finalissi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048"/>
                    <a:stretch/>
                  </pic:blipFill>
                  <pic:spPr bwMode="auto">
                    <a:xfrm>
                      <a:off x="0" y="0"/>
                      <a:ext cx="8746921" cy="454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F3A20" w14:textId="3CACB38E" w:rsidR="001F5162" w:rsidRPr="005775E7" w:rsidRDefault="00961438" w:rsidP="007E634D">
      <w:pPr>
        <w:jc w:val="both"/>
        <w:rPr>
          <w:rFonts w:ascii="Times New Roman" w:hAnsi="Times New Roman" w:cs="Times New Roman"/>
          <w:sz w:val="24"/>
          <w:szCs w:val="24"/>
        </w:rPr>
      </w:pPr>
      <w:r w:rsidRPr="005775E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F5162" w:rsidRPr="005775E7">
        <w:rPr>
          <w:rFonts w:ascii="Times New Roman" w:hAnsi="Times New Roman" w:cs="Times New Roman"/>
          <w:b/>
          <w:sz w:val="24"/>
          <w:szCs w:val="24"/>
        </w:rPr>
        <w:t>2</w:t>
      </w:r>
      <w:r w:rsidR="001F5162" w:rsidRPr="005775E7">
        <w:rPr>
          <w:rFonts w:ascii="Times New Roman" w:hAnsi="Times New Roman" w:cs="Times New Roman"/>
          <w:sz w:val="24"/>
          <w:szCs w:val="24"/>
        </w:rPr>
        <w:t xml:space="preserve">. Acyclic Directed Graph (DAG) representing the hypothesis of relations between plasma </w:t>
      </w:r>
      <w:r w:rsidRPr="005775E7">
        <w:rPr>
          <w:rFonts w:ascii="Times New Roman" w:hAnsi="Times New Roman" w:cs="Times New Roman"/>
          <w:sz w:val="24"/>
          <w:szCs w:val="24"/>
        </w:rPr>
        <w:t>vitamin B</w:t>
      </w:r>
      <w:r w:rsidR="006C62DC" w:rsidRPr="005775E7">
        <w:rPr>
          <w:rFonts w:ascii="Times New Roman" w:hAnsi="Times New Roman" w:cs="Times New Roman"/>
          <w:sz w:val="24"/>
          <w:szCs w:val="24"/>
        </w:rPr>
        <w:t>-</w:t>
      </w:r>
      <w:r w:rsidRPr="005775E7">
        <w:rPr>
          <w:rFonts w:ascii="Times New Roman" w:hAnsi="Times New Roman" w:cs="Times New Roman"/>
          <w:sz w:val="24"/>
          <w:szCs w:val="24"/>
        </w:rPr>
        <w:t>12</w:t>
      </w:r>
      <w:r w:rsidR="001F5162" w:rsidRPr="005775E7">
        <w:rPr>
          <w:rFonts w:ascii="Times New Roman" w:hAnsi="Times New Roman" w:cs="Times New Roman"/>
          <w:sz w:val="24"/>
          <w:szCs w:val="24"/>
        </w:rPr>
        <w:t>, serum lipids, and covaria</w:t>
      </w:r>
      <w:r w:rsidR="00205700" w:rsidRPr="005775E7">
        <w:rPr>
          <w:rFonts w:ascii="Times New Roman" w:hAnsi="Times New Roman" w:cs="Times New Roman"/>
          <w:sz w:val="24"/>
          <w:szCs w:val="24"/>
        </w:rPr>
        <w:t>tes</w:t>
      </w:r>
      <w:r w:rsidR="001F5162" w:rsidRPr="005775E7">
        <w:rPr>
          <w:rFonts w:ascii="Times New Roman" w:hAnsi="Times New Roman" w:cs="Times New Roman"/>
          <w:sz w:val="24"/>
          <w:szCs w:val="24"/>
        </w:rPr>
        <w:t>.</w:t>
      </w:r>
    </w:p>
    <w:p w14:paraId="48713636" w14:textId="1DC87AA4" w:rsidR="007E1316" w:rsidRPr="007E634D" w:rsidRDefault="004811C2" w:rsidP="007E634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>Abbreviations: BMI, body mass index; IR, insulin resistance; CYP7A1, Cholesterol 7 alpha-hydroxylase; MTHFR,</w:t>
      </w:r>
      <w:r w:rsidR="007E634D"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ylenetetrahydrofolate reductase</w:t>
      </w:r>
      <w:r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HCY, </w:t>
      </w:r>
      <w:r w:rsidR="007E634D"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>homocysteine</w:t>
      </w:r>
      <w:r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>; APOA-IV,</w:t>
      </w:r>
      <w:r w:rsidR="007E634D"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poprotein A-IV</w:t>
      </w:r>
    </w:p>
    <w:p w14:paraId="5405BF3C" w14:textId="77777777" w:rsidR="0054154B" w:rsidRDefault="001C4672" w:rsidP="0084372E">
      <w:pPr>
        <w:spacing w:before="120" w:after="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5775E7">
        <w:rPr>
          <w:rFonts w:ascii="Arial" w:hAnsi="Arial" w:cs="Arial"/>
          <w:noProof/>
          <w:sz w:val="24"/>
          <w:szCs w:val="24"/>
          <w:lang w:eastAsia="pt-BR"/>
        </w:rPr>
        <w:drawing>
          <wp:anchor distT="0" distB="0" distL="114300" distR="114300" simplePos="0" relativeHeight="251658240" behindDoc="0" locked="0" layoutInCell="1" allowOverlap="1" wp14:anchorId="7DAFC70A" wp14:editId="4A1BB31D">
            <wp:simplePos x="899886" y="6096000"/>
            <wp:positionH relativeFrom="column">
              <wp:align>left</wp:align>
            </wp:positionH>
            <wp:positionV relativeFrom="paragraph">
              <wp:align>top</wp:align>
            </wp:positionV>
            <wp:extent cx="4543697" cy="472857"/>
            <wp:effectExtent l="0" t="0" r="0" b="0"/>
            <wp:wrapSquare wrapText="bothSides"/>
            <wp:docPr id="350" name="Imagem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697" cy="47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31CE0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1A55455F" w14:textId="1C35B8F8" w:rsidR="0084372E" w:rsidRPr="0054154B" w:rsidRDefault="0054154B" w:rsidP="0084372E">
      <w:pPr>
        <w:spacing w:before="120" w:after="0"/>
        <w:rPr>
          <w:color w:val="000000" w:themeColor="text1"/>
        </w:rPr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rawn in </w:t>
      </w:r>
      <w:proofErr w:type="spellStart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AGitty</w:t>
      </w:r>
      <w:proofErr w:type="spellEnd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 3.0</w:t>
      </w:r>
    </w:p>
    <w:p w14:paraId="593E3CB1" w14:textId="1714F705" w:rsidR="00531CE0" w:rsidRPr="0084372E" w:rsidRDefault="00531CE0" w:rsidP="0084372E">
      <w:pPr>
        <w:spacing w:before="12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reproducible DAG that was used to assess necessary adjustment sets (see Methods) can be found at http://dagitty.net/dags.html?id=H-5kNR</w:t>
      </w:r>
    </w:p>
    <w:p w14:paraId="592DB225" w14:textId="77777777" w:rsidR="00961438" w:rsidRPr="005775E7" w:rsidRDefault="00554A49" w:rsidP="00961438">
      <w:pPr>
        <w:ind w:left="-567"/>
        <w:rPr>
          <w:rFonts w:ascii="Times New Roman" w:hAnsi="Times New Roman" w:cs="Times New Roman"/>
          <w:b/>
          <w:sz w:val="24"/>
          <w:szCs w:val="24"/>
        </w:rPr>
      </w:pPr>
      <w:r w:rsidRPr="005775E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B8DCC00" wp14:editId="49D7F145">
            <wp:extent cx="8758990" cy="4515881"/>
            <wp:effectExtent l="0" t="0" r="4445" b="0"/>
            <wp:docPr id="4" name="Imagem 4" descr="C:\Users\Admin\Dropbox\Projeto de mestrado (depois do rio)\projeto qualificação\DAGS ARTIGO INGELS\B6 FINALISSI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ropbox\Projeto de mestrado (depois do rio)\projeto qualificação\DAGS ARTIGO INGELS\B6 FINALISSIM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443"/>
                    <a:stretch/>
                  </pic:blipFill>
                  <pic:spPr bwMode="auto">
                    <a:xfrm>
                      <a:off x="0" y="0"/>
                      <a:ext cx="8764430" cy="451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814AD" w14:textId="7B366389" w:rsidR="001F5162" w:rsidRPr="005775E7" w:rsidRDefault="00961438" w:rsidP="00D635B8">
      <w:pPr>
        <w:jc w:val="both"/>
        <w:rPr>
          <w:rFonts w:ascii="Times New Roman" w:hAnsi="Times New Roman" w:cs="Times New Roman"/>
          <w:sz w:val="24"/>
          <w:szCs w:val="24"/>
        </w:rPr>
      </w:pPr>
      <w:r w:rsidRPr="005775E7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5775E7">
        <w:rPr>
          <w:rFonts w:ascii="Times New Roman" w:hAnsi="Times New Roman" w:cs="Times New Roman"/>
          <w:sz w:val="24"/>
          <w:szCs w:val="24"/>
        </w:rPr>
        <w:t>. Acyclic Directed Graph (DAG) representing the hypothesis of relations between plasma vitamin B</w:t>
      </w:r>
      <w:r w:rsidR="006C62DC" w:rsidRPr="005775E7">
        <w:rPr>
          <w:rFonts w:ascii="Times New Roman" w:hAnsi="Times New Roman" w:cs="Times New Roman"/>
          <w:sz w:val="24"/>
          <w:szCs w:val="24"/>
        </w:rPr>
        <w:t>-</w:t>
      </w:r>
      <w:r w:rsidR="00196449" w:rsidRPr="005775E7">
        <w:rPr>
          <w:rFonts w:ascii="Times New Roman" w:hAnsi="Times New Roman" w:cs="Times New Roman"/>
          <w:sz w:val="24"/>
          <w:szCs w:val="24"/>
        </w:rPr>
        <w:t>6</w:t>
      </w:r>
      <w:r w:rsidRPr="005775E7">
        <w:rPr>
          <w:rFonts w:ascii="Times New Roman" w:hAnsi="Times New Roman" w:cs="Times New Roman"/>
          <w:sz w:val="24"/>
          <w:szCs w:val="24"/>
        </w:rPr>
        <w:t>, serum lipids, and covaria</w:t>
      </w:r>
      <w:r w:rsidR="00205700" w:rsidRPr="005775E7">
        <w:rPr>
          <w:rFonts w:ascii="Times New Roman" w:hAnsi="Times New Roman" w:cs="Times New Roman"/>
          <w:sz w:val="24"/>
          <w:szCs w:val="24"/>
        </w:rPr>
        <w:t>tes</w:t>
      </w:r>
      <w:r w:rsidRPr="005775E7">
        <w:rPr>
          <w:rFonts w:ascii="Times New Roman" w:hAnsi="Times New Roman" w:cs="Times New Roman"/>
          <w:sz w:val="24"/>
          <w:szCs w:val="24"/>
        </w:rPr>
        <w:t>.</w:t>
      </w:r>
    </w:p>
    <w:p w14:paraId="70956EDC" w14:textId="29CC167F" w:rsidR="005775E7" w:rsidRPr="00D635B8" w:rsidRDefault="00D635B8" w:rsidP="00D635B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634D">
        <w:rPr>
          <w:rFonts w:ascii="Times New Roman" w:hAnsi="Times New Roman" w:cs="Times New Roman"/>
          <w:color w:val="000000" w:themeColor="text1"/>
          <w:sz w:val="20"/>
          <w:szCs w:val="20"/>
        </w:rPr>
        <w:t>Abbreviations: BMI, body mass index; IR, insulin resistance; CYP7A1, Cholesterol 7 alpha-hydroxylase; MTHFR, methylenetetrahydrofolate reductase; HCY, homocysteine; APOA-IV, apoprotein A-IV</w:t>
      </w:r>
      <w:r w:rsidR="004811C2">
        <w:rPr>
          <w:rFonts w:ascii="Times New Roman" w:hAnsi="Times New Roman" w:cs="Times New Roman"/>
          <w:sz w:val="20"/>
          <w:szCs w:val="20"/>
        </w:rPr>
        <w:t xml:space="preserve">; </w:t>
      </w:r>
      <w:r w:rsidR="005775E7">
        <w:rPr>
          <w:rFonts w:ascii="Times New Roman" w:hAnsi="Times New Roman" w:cs="Times New Roman"/>
          <w:sz w:val="20"/>
          <w:szCs w:val="20"/>
        </w:rPr>
        <w:t>SHMT</w:t>
      </w:r>
      <w:r w:rsidR="004811C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erine </w:t>
      </w:r>
      <w:proofErr w:type="spellStart"/>
      <w:r>
        <w:rPr>
          <w:rFonts w:ascii="Times New Roman" w:hAnsi="Times New Roman" w:cs="Times New Roman"/>
          <w:sz w:val="20"/>
          <w:szCs w:val="20"/>
        </w:rPr>
        <w:t>hydroxymethyltransferase</w:t>
      </w:r>
      <w:proofErr w:type="spellEnd"/>
    </w:p>
    <w:p w14:paraId="137AF73D" w14:textId="57E07C47" w:rsidR="001C4672" w:rsidRDefault="001C4672" w:rsidP="001C4672">
      <w:pPr>
        <w:rPr>
          <w:rFonts w:ascii="Times New Roman" w:hAnsi="Times New Roman" w:cs="Times New Roman"/>
          <w:sz w:val="24"/>
          <w:szCs w:val="24"/>
        </w:rPr>
      </w:pPr>
      <w:r w:rsidRPr="005775E7">
        <w:rPr>
          <w:rFonts w:ascii="Arial" w:hAnsi="Arial" w:cs="Arial"/>
          <w:noProof/>
          <w:sz w:val="24"/>
          <w:szCs w:val="24"/>
          <w:lang w:eastAsia="pt-BR"/>
        </w:rPr>
        <w:drawing>
          <wp:inline distT="0" distB="0" distL="0" distR="0" wp14:anchorId="2E36C973" wp14:editId="06DB0A23">
            <wp:extent cx="4543697" cy="472857"/>
            <wp:effectExtent l="0" t="0" r="0" b="0"/>
            <wp:docPr id="6" name="Imagem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750" cy="479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FEA4E" w14:textId="77777777" w:rsidR="0054154B" w:rsidRPr="0084372E" w:rsidRDefault="0054154B" w:rsidP="0054154B">
      <w:pPr>
        <w:spacing w:before="120"/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rawn in </w:t>
      </w:r>
      <w:proofErr w:type="spellStart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AGitty</w:t>
      </w:r>
      <w:proofErr w:type="spellEnd"/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v 3.0</w:t>
      </w:r>
    </w:p>
    <w:p w14:paraId="5A472B04" w14:textId="20ECA162" w:rsidR="0054154B" w:rsidRPr="0054154B" w:rsidRDefault="00531CE0" w:rsidP="0054154B">
      <w:pPr>
        <w:spacing w:before="120" w:after="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reproducible DAG that was used to assess necessary adjustment sets (see Methods) can be found a</w:t>
      </w:r>
      <w:r w:rsid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</w:t>
      </w:r>
      <w:r w:rsidR="00137BA4" w:rsidRPr="0084372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ttp://dagitty.net/dags.html?id=Yh9OMU</w:t>
      </w:r>
    </w:p>
    <w:sectPr w:rsidR="0054154B" w:rsidRPr="0054154B" w:rsidSect="00531CE0">
      <w:pgSz w:w="15840" w:h="12240" w:orient="landscape"/>
      <w:pgMar w:top="651" w:right="1418" w:bottom="5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62"/>
    <w:rsid w:val="000530E4"/>
    <w:rsid w:val="000C64A4"/>
    <w:rsid w:val="00101D4C"/>
    <w:rsid w:val="00112F4D"/>
    <w:rsid w:val="00137BA4"/>
    <w:rsid w:val="00166918"/>
    <w:rsid w:val="00196449"/>
    <w:rsid w:val="001B0406"/>
    <w:rsid w:val="001C4672"/>
    <w:rsid w:val="001F5162"/>
    <w:rsid w:val="00205700"/>
    <w:rsid w:val="002207C5"/>
    <w:rsid w:val="00307713"/>
    <w:rsid w:val="00326BCA"/>
    <w:rsid w:val="00345F7D"/>
    <w:rsid w:val="00353223"/>
    <w:rsid w:val="00361984"/>
    <w:rsid w:val="003A2E6F"/>
    <w:rsid w:val="003A5EE2"/>
    <w:rsid w:val="004811C2"/>
    <w:rsid w:val="004E05BC"/>
    <w:rsid w:val="00531CE0"/>
    <w:rsid w:val="0054154B"/>
    <w:rsid w:val="00554A49"/>
    <w:rsid w:val="005775E7"/>
    <w:rsid w:val="00640FA9"/>
    <w:rsid w:val="00690548"/>
    <w:rsid w:val="006C62DC"/>
    <w:rsid w:val="007167B5"/>
    <w:rsid w:val="00777198"/>
    <w:rsid w:val="007C04F8"/>
    <w:rsid w:val="007E1316"/>
    <w:rsid w:val="007E208C"/>
    <w:rsid w:val="007E634D"/>
    <w:rsid w:val="0084372E"/>
    <w:rsid w:val="00961438"/>
    <w:rsid w:val="00A73233"/>
    <w:rsid w:val="00B338F3"/>
    <w:rsid w:val="00BA7AB7"/>
    <w:rsid w:val="00BC59E1"/>
    <w:rsid w:val="00D12FD4"/>
    <w:rsid w:val="00D635B8"/>
    <w:rsid w:val="00E62FAD"/>
    <w:rsid w:val="00E867F8"/>
    <w:rsid w:val="00EE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AE46E"/>
  <w15:docId w15:val="{307FAC23-C246-A944-A4F8-3FCA977FB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1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6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5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70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2FD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F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372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9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gitty.net/dags.html?id=W0y4ni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303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ela</dc:creator>
  <cp:lastModifiedBy>Microsoft Office User</cp:lastModifiedBy>
  <cp:revision>13</cp:revision>
  <dcterms:created xsi:type="dcterms:W3CDTF">2020-10-19T12:23:00Z</dcterms:created>
  <dcterms:modified xsi:type="dcterms:W3CDTF">2020-10-22T11:01:00Z</dcterms:modified>
</cp:coreProperties>
</file>